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78F" w:rsidRPr="00DD078F" w:rsidRDefault="00DD078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D078F">
        <w:rPr>
          <w:rFonts w:ascii="Times New Roman" w:hAnsi="Times New Roman" w:cs="Times New Roman"/>
          <w:b/>
          <w:sz w:val="24"/>
          <w:szCs w:val="24"/>
        </w:rPr>
        <w:t>SUPPLEMENTARY TABLE B</w:t>
      </w:r>
      <w:r w:rsidR="00FD0E1E">
        <w:rPr>
          <w:rFonts w:ascii="Times New Roman" w:hAnsi="Times New Roman" w:cs="Times New Roman"/>
          <w:b/>
          <w:sz w:val="24"/>
          <w:szCs w:val="24"/>
        </w:rPr>
        <w:t>: Function Predictions from PICRUSt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356"/>
        <w:gridCol w:w="1417"/>
        <w:gridCol w:w="1418"/>
        <w:gridCol w:w="958"/>
      </w:tblGrid>
      <w:tr w:rsidR="003A1E5B" w:rsidRPr="00746BE4" w:rsidTr="00D21BA3">
        <w:trPr>
          <w:trHeight w:val="300"/>
        </w:trPr>
        <w:tc>
          <w:tcPr>
            <w:tcW w:w="9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Constructed from biom fi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D21BA3" w:rsidP="00D21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</w:t>
            </w:r>
            <w:r w:rsidR="003A1E5B"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GG_Pathway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1E5B" w:rsidRPr="00746BE4" w:rsidRDefault="00D21BA3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</w:t>
            </w:r>
            <w:r w:rsidR="003A1E5B"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Glycan Biosynthesis and Metabolism; Lipopolysaccharid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24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485.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Xenobiotics Biodegradation and Metabolism; Chlorocyclohexane and chlorobenzene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22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74.6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Energy Metabolism; Photosynthesis - antenna prote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3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39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Carbohydrate Metabolism; Glycolysis / Gluconeogen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9964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2655.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Xenobiotics Biodegradation and Metabolism; 1,1,1-Trichloro-2,2-bis(4-chlorophenyl)ethane (DDT)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Terpenoids and Polyketides; Limonene and pinene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10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614.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Biosynthesis of Other Secondary Metabolites; Tropane, piperidine and pyridine alkal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401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648.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Energy Metabolism; Nitrogen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818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1955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Digestive System; Protein digestion and absor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8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6.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Biosynthesis of Other Secondary Metabolites; Penicillin and cephalospori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03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13.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Immune System Diseases; Primary immunode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69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91.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Xenobiotics Biodegradation and Metabolism; Atrazine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94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99.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Xenobiotics Biodegradation and Metabolism; Polycyclic aromatic hydrocarbon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366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46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Replication and Repair; Non-homologous end-joi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77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99.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Neurodegenerative Diseases; Huntington's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34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90.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 Transduction; Calcium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1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1.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Cancers; Pathways in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87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94.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Carbohydrate Metabolism; Glyoxylate and dicarboxylat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6282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590.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 Transduction; Two-component syst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0173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6458.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Immune System Diseases; Systemic lupus erythematos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Lipid Metabolism; Fatty ac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7828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724.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Carbohydrate Metabolism; Citrate cycle (TCA cycl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709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3212.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Glycan Biosynthesis and Metabolism; Other glycan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59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52.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tabolism; Amino Acid Metabolism; Lysine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29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958.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Amino Acid Metabolism; Cysteine and methion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3664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7767.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ing Molecules and Interaction; Ion chann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67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36.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Metabolism; Metabolism of cofactors and vitam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131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623.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Amino Acid Metabolism; Valine, leucine and isoleucine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913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618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Biosynthesis of Other Secondary Metabolites; Clavulanic ac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Cofactors and Vitamins; Vitamin B6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109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827.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Excretory System; Proximal tubule bicarbonate reclam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24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73.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Biosynthesis of Other Secondary Metabolites; Isoquinoline alkal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652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499.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Amino Acid Metabolism; Arginine and prol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3115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5219.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Infectious Diseases; Amoebi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2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0.6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Biosynthesis of Other Secondary Metabolites; beta-Lactam resist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86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11.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Replication and Repair; Chromos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4588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2329.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es; Transport and Catabolism; Lysos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32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09.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Enzyme Families; Peptid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9262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3294.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Energy Metabolism; Carbon fixation in photosynthetic organis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686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349.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Other Amino Acids; D-Alan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392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73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Nervous System; Glutamatergic synap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2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523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Lipid Metabolism; Steroid hormon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43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10.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Translation; Ribosome Biogen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6678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7896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Cellular Processes and Signaling; Signal transduction mechanis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383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134.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es; Transport and Catabolism; Endocyt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Endocrine System; GnRH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Immune System; Fc gamma R-mediated phagocyt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Enzyme Families; Cytochrome P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Cofactors and Vitamins; Nicotinate and nicotinamid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618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617.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Immune System; Hematopoietic cell line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Other Amino Acids; D-Arginine and D-ornith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4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2.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Xenobiotics Biodegradation and Metabolism; Drug metabolism - other enzy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475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375.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es; Cell Growth and Death; Meiosis - yea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56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30.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Translation; RNA trans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510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954.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tabolism; Metabolism of Other Amino Acids; Taurine and hypotaur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646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631.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Xenobiotics Biodegradation and Metabolism; Metabolism of xenobiotics by cytochrome P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178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711.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Other Amino Acids; beta-Alan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024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898.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Glycan Biosynthesis and Metabolism; Glycosphingolipid biosynthesis - ganglio ser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24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67.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Lipid Metabolism; Lipid biosynthesis prote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579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482.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Xenobiotics Biodegradation and Metabolism; Drug metabolism - cytochrome P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037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665.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Terpenoids and Polyketides; Geraniol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626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854.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Replication and Repair; Base excision repai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321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167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Terpenoids and Polyketides; Biosynthesis of type II polyketide backb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Carbohydrate Metabolism; Pyruvat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7203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1757.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Endocrine System; Insulin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22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820.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Glycan Biosynthesis and Metabolism; Glycosaminoglycan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53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22.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Amino Acid Metabolism; Phenylalanine, tyrosine and tryptopha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085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250.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es; Cell Growth and Death; p53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9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8.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Biosynthesis of Other Secondary Metabolites; Butirosin and neomyci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71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37.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Cancers; Small cell lung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9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0.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Cancers; Colorectal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9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0.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Cardiovascular Diseases; Viral myocard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9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0.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Infectious Diseases; Toxoplasm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9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0.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Infectious Diseases; Influenza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5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0.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Folding, Sorting and Degradation; Chaperones and folding catalys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763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1800.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Xenobiotics Biodegradation and Metabolism; Caprolactam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565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574.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Environmental Adaptation; Circadian rhythm - pl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6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8.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es; Transport and Catabolism; Peroxis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942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22.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Infectious Diseases; Epithelial cell signaling in Helicobacter pylori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73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61.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Endocrine System; Melanogen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ellular Processes; Cell Growth and Death; Apopt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2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0.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Cellular Processes and Signaling; Sporu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356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343.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Amino Acid Metabolism; Histid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966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249.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Glycan Biosynthesis and Metabolism; Lipopolysaccharide biosynthesis prote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692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715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Carbohydrate Metabolism; Galactos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48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096.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Xenobiotics Biodegradation and Metabolism; Aminobenzoate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455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387.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Cancers; Prostate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47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39.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Endocrine System; Progesterone-mediated oocyte mat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47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39.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Immune System; Antigen processing and presen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47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39.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Digestive System; Mineral absor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9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7.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Lipid Metabolism; Ster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9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4.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Lipid Metabolism; Synthesis and degradation of ketone bod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349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755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Folding, Sorting and Degradation; Sulfur relay syst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640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356.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Carbohydrate Metabolism; Butanoat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1606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1126.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Endocrine System; PPAR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734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953.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Genetic Information Processing; Restriction 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74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026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Infectious Diseases; Vibrio cholerae pathogenic cyc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059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307.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Amino Acid Metabolism; Tryptophan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671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174.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Endocrine System; Adipocytokine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09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79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Cofactors and Vitamins; Lipoic ac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24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31.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Immune System; NOD-like receptor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28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13.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Carbohydrate Metabolism; Propanoat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857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074.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Other Amino Acids; D-Glutamine and D-glutamat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296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122.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Biosynthesis of Other Secondary Metabolites; Caffe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8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.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Xenobiotics Biodegradation and Metabolism; Naphthalene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693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508.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Cellular Processes and Signaling; Other transport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814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380.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Energy Metabolism; Photosynthesis prote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955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399.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Cancers; Renal cel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1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97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Cofactors and Vitamins; Biotin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491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332.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Other Amino Acids; Phosphonate and phosphinat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89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262.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Lipid Metabolism; Glycerolip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873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500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tabolism; Metabolism of Terpenoids and Polyketides; Prenyltransfer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557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595.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Folding, Sorting and Degradation; Protein ex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314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127.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Lipid Metabolism; Ether lip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98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8.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Lipid Metabolism; Sphingolip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215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59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Glycan Biosynthesis and Metabolism; Peptidoglyca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198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680.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Membrane Transport; Secretion syst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1675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4699.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Translation; Ribosome biogenesis in eukaryo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06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33.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Lipid Metabolism; Biosynthesis of unsaturated fatty aci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9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140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Glycan Biosynthesis and Metabolism; Glycosphingolipid biosynthesis - globo ser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53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08.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Cellular Processes and Signaling; Other ion-coupled transport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5970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9732.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Energy Metabolism; Oxidative phosphory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0959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5507.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Energy Metabolism; Phot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759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414.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Neurodegenerative Diseases; Parkinson's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38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12.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Folding, Sorting and Degradation; Protein processing in endoplasmic reticul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73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866.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Terpenoids and Polyketides; Biosynthesis of ansamyc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178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01.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Amino Acid Metabolism; Glycine, serine and threon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224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604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Glycan Biosynthesis and Metabolism; N-Glyca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86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76.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Lipid Metabolism; Fatty acid elongation in mitochond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Xenobiotics Biodegradation and Metabolism; Fluorobenzoate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29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79.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Transcription; Basal transcription fac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4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4.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Neurodegenerative Diseases; Alzheimer's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76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33.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Immune System; RIG-I-like receptor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7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7.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Xenobiotics Biodegradation and Metabolism; Nitrotoluene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59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259.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Xenobiotics Biodegradation and Metabolism; Bisphenol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68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13.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 Transduction; Notch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 Transduction; Wnt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Cancers; Chronic myeloid leuk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Biosynthesis of Other Secondary Metabolites; Isoflavon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Genetic Information Processing; Transcription related prote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55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07.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tabolism; Lipid Metabolism; Glycerophospholip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862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7980.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Translation; mRNA surveillance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.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Cofactors and Vitamins; Folat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127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270.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Infectious Diseases; Staphylococcus aureus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76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5.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 Transduction; VEGF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Infectious Diseases; Leishmani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es; Cell Communication; Focal adhe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ing Molecules and Interaction; CAM lig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ing Molecules and Interaction; ECM-receptor intera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Amino Acid Metabolism; Tyros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355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225.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Carbohydrate Metabolism; Amino sugar and nucleotide sugar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3731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7592.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ing Molecules and Interaction; Neuroactive ligand-receptor intera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Glycan Biosynthesis and Metabolism; Glycosphingolipid biosynthesis - lacto and neolacto ser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Circulatory System; Cardiac muscle contra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5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61.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Biosynthesis of Other Secondary Metabolites; Streptomyci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376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093.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Cofactors and Vitamins; Retinol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8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376.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Carbohydrate Metabolism; C5-Branched dibasic ac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194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530.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Terpenoids and Polyketides; Biosynthesis of 12-, 14- and 16-membered macrolid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Genetic Information Processing; Protein folding and associated proce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123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869.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Energy Metabolism; Carbon fixation pathways in prokaryo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1018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8955.8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Terpenoids and Polyketides; Polyketide sugar unit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319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425.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Xenobiotics Biodegradation and Metabolism; Chloroalkane and chloroalkene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535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023.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Biosynthesis of Other Secondary Metabolites; Novobioci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874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993.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Terpenoids and Polyketides; Sesquiterpen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Infectious Diseases; Vibrio cholerae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56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51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Biosynthesis of Other Secondary Metabolites; Flavon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92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71.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Amino Acid Metabolism; Alanine, aspartate and glutamat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294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9295.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tabolism; Lipid Metabolism; Fatty ac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072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066.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Nucleotide Metabolism; Pyrimid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8161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1064.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Cellular Processes and Signaling; Cell motility and secre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629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520.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Terpenoids and Polyketides; Biosynthesis of vancomycin group antibio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64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33.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Carbohydrate Metabolism; Fructose and mannos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312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949.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Terpenoids and Polyketides; Caroten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26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25.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Biosynthesis of Other Secondary Metabolites; Betalai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3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.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Terpenoids and Polyketides; Zeati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8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12.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Cardiovascular Diseases; Hypertrophic cardiomyopathy (HC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.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Biosynthesis of Other Secondary Metabolites; Indole alkal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6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.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Terpenoids and Polyketides; Biosynthesis of type II polyketide produ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5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Metabolism; Energy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829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398.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Excretory System; Vasopressin-regulated water reabsor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8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Biosynthesis of Other Secondary Metabolites; Stilbenoid, diarylheptanoid and gingerol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75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05.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Environmental Adaptation; Plant-pathogen intera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957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675.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Membrane Transport; Phosphotransferase system (P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569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383.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Energy Metabolism; Sulfur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97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705.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Membrane Transport; Transport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9641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9438.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Carbohydrate Metabolism; Pentose phosphate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998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383.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Metabolism; Amino ac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314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38.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Membrane Transport; ABC transport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0748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7538.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Glycan Biosynthesis and Metabolism; Glycosylphosphatidylinositol(GPI)-anchor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Xenobiotics Biodegradation and Metabolism; Styrene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82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28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Neurodegenerative Diseases; Amyotrophic lateral sclerosis (AL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30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64.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Lipid Metabolism; Primary bile ac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87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8.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Other Amino Acids; Selenocompoun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143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218.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Other Amino Acids; Glutathio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563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933.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nclassified; Cellular Processes and Signaling; Cell divi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17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96.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Transcription; RNA polym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166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172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Nucleotide Metabolism; Pur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8585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3766.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Replication and Repair; DNA repair and recombination prote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2918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6209.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es; Cell Motility; Flagellar assemb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333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079.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Metabolism; Lip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706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244.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Xenobiotics Biodegradation and Metabolism; Benzoate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933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859.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Genetic Information Processing; Translation prote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984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179.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Digestive System; Pancreatic secre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Terpenoids and Polyketides; Terpenoid backbon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314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574.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Infectious Diseases; Chagas disease (American trypanosomiasi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39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28.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Lipid Metabolism; Secondary bile ac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31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3.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Poorly Characterized; Function 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1314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2827.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Amino Acid Metabolism; Valine, leucine and isoleucin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995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138.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Glycan Biosynthesis and Metabolism; Various types of N-glyca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Amino Acid Metabolism; Phenylalan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511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110.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Cellular Processes and Signaling; Inorganic ion transport an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97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770.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Metabolism; Glycan biosynthesis an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07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10.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Infectious Diseases; Shigell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Cellular Processes and Signaling; Membrane and intracellular structural molecu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382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979.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ing Molecules and Interaction; G protein-coupled recep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7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Replication and Repair; Nucleotide excision repai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56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964.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Carbohydrate Metabolism; Starch and sucros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4177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791.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 Transduction; Phosphatidylinositol signaling syst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617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221.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Cofactors and Vitamins; Pantothenate and CoA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069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122.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Transcription; Transcription fac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6082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3316.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Membrane Transport; Bacterial secretion syst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111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2094.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uman Diseases; Metabolic Diseases; Type I diabetes melli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76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00.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Xenobiotics Biodegradation and Metabolism; Toluene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021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622.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Cellular Processes and Signaling; Pores ion chann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994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113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Transcription; Transcription machin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348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266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es; Cell Motility; Bacterial motility prote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7725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7556.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Cofactors and Vitamins; Ubiquinone and other terpenoid-quinon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916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879.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Metabolic Diseases; Type II diabetes melli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43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93.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Metabolism; Nucleotid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06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98.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Replication and Repair; DNA replication prote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8959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7382.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Cofactors and Vitamins; Thiam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88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613.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Xenobiotics Biodegradation and Metabolism; Xylene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72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24.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Lipid Metabolism; Arachidonic ac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21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41.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Xenobiotics Biodegradation and Metabolism; Ethylbenzene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06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62.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Folding, Sorting and Degradation; Proteas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24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97.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Folding, Sorting and Degradation; RNA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462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933.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Digestive System; Gastric acid secre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Digestive System; Salivary secre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Excretory System; Endocrine and other factor-regulated calcium reabsor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Infectious Diseases; African trypanosomi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6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90.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Terpenoids and Polyketides; Tetracyclin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31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080.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Replication and Repair; DNA repl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366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487.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ing Molecules and Interaction; Bacterial tox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613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385.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Infectious Diseases; Tubercul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882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665.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es; Cell Growth and Death; Cell cyc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es; Transport and Catabolism; Phagos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 Transduction; mTOR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Infectious Diseases; Hepatitis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Infectious Diseases; Meas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Other Amino Acids; Cyanoamino ac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940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336.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tabolism; Enzyme Families; Protein kin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701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159.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Xenobiotics Biodegradation and Metabolism; Dioxin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975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84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Cellular Processes and Signaling; Germin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9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78.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ing Molecules and Interaction; Cellular antige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31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18.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Cofactors and Vitamins; Riboflavin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991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989.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Terpenoids and Polyketides; Biosynthesis of siderophore group nonribosomal peptid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68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163.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Digestive System; Carbohydrate digestion and absor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83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38.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es; Cell Growth and Death; Cell cycle - Caulobac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406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992.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Neurodegenerative Diseases; Prion dise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9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72.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Infectious Diseases; Bacterial invasion of epithelial ce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6.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Endocrine System; Renin-angiotensin syst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8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Carbohydrate Metabolism; Inositol phosphat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659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878.5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Replication and Repair; Homologous recombin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669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152.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es; Cell Motility; Bacterial chemotax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237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275.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Metabolism; Carbohydrat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761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281.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Lipid Metabolism; Linoleic ac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44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34.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Infectious Diseases; Pertus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29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162.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Energy Metabolism; Metha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9302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5824.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Translation; Ribos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9043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9820.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Glycan Biosynthesis and Metabolism; Glycosyltransfer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299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979.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Biosynthesis of Other Secondary Metabolites; Phenylpropan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79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445.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Carbohydrate Metabolism; Pentose and glucuronate interconvers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864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534.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Carbohydrate Metabolism; Ascorbate and aldarat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571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889.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Translation; Aminoacyl-tRNA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939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8401.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Folding, Sorting and Degradation; Ubiquitin syst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33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06.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Metabolism; Biosynthesis and biodegradation of secondary metabol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25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175.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Cofactors and Vitamins; Porphyrin and chlorophyll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4422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0981.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Replication and Repair; Mismatch repai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125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918.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Amino Acid Metabolism; Amino acid related enzy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4959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6690.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Poorly Characterized; General function prediction on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7647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3651.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nclassified; Cellular Processes and Signaling; Electron transfer carri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52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24.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Excretory System; Aldosterone-regulated sodium reabsor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Translation; Translation fac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374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364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Lipid Metabolism; alpha-Linolenic ac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77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10.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Cancers; Bladder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71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Digestive System; Bile secre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9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3.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Metabolism; 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5381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1367.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Metabolism of Cofactors and Vitamins; One carbon pool by fol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807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489.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Amino Acid Metabolism; Lysin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396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740.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Biosynthesis of Other Secondary Metabolites; Flavone and flavonol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 Transduction; MAPK signaling pathway - yea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73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65.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es; Cell Motility; Cytoskeleton prote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902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037.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; Genetic Information Processing; Replication, recombination and repair prote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044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8467.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es; Cell Communication; Adherens j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es; Cell Communication; Tight j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es; Cell Growth and Death; Cell cycle - yea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es; Cell Growth and Death; Oocyte mei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es; Cell Motility; Regulation of actin cytoskelet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 Transduction; ErbB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 Transduction; Hedgehog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 Transduction; MAPK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 Transduction; TGF-beta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ing Molecules and Interaction; Cytokine recep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ing Molecules and Interaction; Cytokine-cytokine receptor intera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ing Molecules and Interaction; Glycan bindng prote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nformation Processing; Signaling Molecules and Interaction; GTP-binding prote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; Transcription; Spliceos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uman Diseases; Cancers; Gli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Cancers; Pancreatic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Cardiovascular Diseases; Arrhythmogenic right ventricular cardiomyopathy (ARV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Cardiovascular Diseases; Dilated cardiomyopathy (DC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Immune System Diseases; Rheumatoid arthr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ases; Infectious Diseases; Pathogenic Escherichia coli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Glycan Biosynthesis and Metabolism; Glycosaminoglycan biosynthesis - chondroitin sulf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; Glycan Biosynthesis and Metabolism; Other types of O-glyca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Circulatory System; Vascular smooth muscle contra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Digestive System; Fat digestion and absor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Immune System; Complement and coagulation cascad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Immune System; Cytosolic DNA-sens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Immune System; Fc epsilon RI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Immune System; Leukocyte transendothelial mig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Nervous System; Cholinergic synap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Nervous System; Long-term 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Nervous System; Long-term potent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Nervous System; Neurotrophin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Sensory System; Olfactory transdu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Sensory System; Phototransdu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A1E5B" w:rsidRPr="00746BE4" w:rsidTr="00D21BA3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s; Sensory System; Phototransduction - f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1E5B" w:rsidRPr="00746BE4" w:rsidRDefault="003A1E5B" w:rsidP="003A1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:rsidR="00F32116" w:rsidRPr="00746BE4" w:rsidRDefault="00F32116">
      <w:pPr>
        <w:rPr>
          <w:rFonts w:ascii="Times New Roman" w:hAnsi="Times New Roman" w:cs="Times New Roman"/>
          <w:sz w:val="24"/>
          <w:szCs w:val="24"/>
        </w:rPr>
      </w:pPr>
    </w:p>
    <w:sectPr w:rsidR="00F32116" w:rsidRPr="00746BE4" w:rsidSect="003A1E5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3D6"/>
    <w:rsid w:val="00145B2E"/>
    <w:rsid w:val="003064E7"/>
    <w:rsid w:val="003A1E5B"/>
    <w:rsid w:val="00746BE4"/>
    <w:rsid w:val="009816DA"/>
    <w:rsid w:val="00D21BA3"/>
    <w:rsid w:val="00DD078F"/>
    <w:rsid w:val="00EE53D6"/>
    <w:rsid w:val="00F32116"/>
    <w:rsid w:val="00F41042"/>
    <w:rsid w:val="00FD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E9CEC1-1FB7-4BEE-8042-CC53F9D99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A1E5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1E5B"/>
    <w:rPr>
      <w:color w:val="800080"/>
      <w:u w:val="single"/>
    </w:rPr>
  </w:style>
  <w:style w:type="paragraph" w:customStyle="1" w:styleId="xl67">
    <w:name w:val="xl67"/>
    <w:basedOn w:val="Normal"/>
    <w:rsid w:val="003A1E5B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A1E5B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A1E5B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A1E5B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A1E5B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A1E5B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A1E5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A1E5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3A1E5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3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711</Words>
  <Characters>26858</Characters>
  <Application>Microsoft Office Word</Application>
  <DocSecurity>0</DocSecurity>
  <Lines>223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Chun Keat</dc:creator>
  <cp:keywords/>
  <dc:description/>
  <cp:lastModifiedBy>a</cp:lastModifiedBy>
  <cp:revision>2</cp:revision>
  <dcterms:created xsi:type="dcterms:W3CDTF">2018-07-29T13:46:00Z</dcterms:created>
  <dcterms:modified xsi:type="dcterms:W3CDTF">2018-07-29T13:46:00Z</dcterms:modified>
</cp:coreProperties>
</file>